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78DDF" w14:textId="70C98737" w:rsidR="00CB4862" w:rsidRPr="00CB4862" w:rsidRDefault="00CB4862" w:rsidP="0057074F">
      <w:pPr>
        <w:pStyle w:val="TableCaption"/>
        <w:spacing w:line="480" w:lineRule="auto"/>
      </w:pPr>
      <w:bookmarkStart w:id="0" w:name="X61e02d6e6d2e07f183a4423100e4e953adcf089"/>
      <w:r>
        <w:t xml:space="preserve">Table S4: Results of moderation analysis that includes controls and an interaction between each moderator and ASHA interaction score. 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3235"/>
        <w:gridCol w:w="2070"/>
        <w:gridCol w:w="2293"/>
        <w:gridCol w:w="1757"/>
      </w:tblGrid>
      <w:tr w:rsidR="00B6591B" w:rsidRPr="00DA4CAE" w14:paraId="7D87FB85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10EA69EC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BEE4845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275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</w:t>
            </w: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Wealth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F57481F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Caste 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276AAEC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Religion     </w:t>
            </w:r>
          </w:p>
        </w:tc>
      </w:tr>
      <w:tr w:rsidR="00B6591B" w:rsidRPr="00DA4CAE" w14:paraId="3ED2C1BD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4C90AB6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--------------------------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FACC974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----------------: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2B918BE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----------------: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1F7144E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----------------:</w:t>
            </w:r>
          </w:p>
        </w:tc>
      </w:tr>
      <w:tr w:rsidR="00B6591B" w:rsidRPr="00DA4CAE" w14:paraId="733A3DEF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65F3B7D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ntercept)   </w:t>
            </w:r>
            <w:proofErr w:type="gramEnd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E79FD5A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1.884***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8F968D2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1.877***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3371556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1.923***     </w:t>
            </w:r>
          </w:p>
        </w:tc>
      </w:tr>
      <w:tr w:rsidR="00B6591B" w:rsidRPr="00DA4CAE" w14:paraId="4FE889D5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C66F4C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4C99046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[1.836, 1.933]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3B08B52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[1.826, 1.929]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6DDA3FB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[1.856, 1.990]  </w:t>
            </w:r>
          </w:p>
        </w:tc>
      </w:tr>
      <w:tr w:rsidR="00B6591B" w:rsidRPr="00DA4CAE" w14:paraId="6CB53CBF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6FC8C51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arity2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19FD465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-0.064*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BA3FFC8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-0.063*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D98745F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-0.067**     </w:t>
            </w:r>
          </w:p>
        </w:tc>
      </w:tr>
      <w:tr w:rsidR="00B6591B" w:rsidRPr="00DA4CAE" w14:paraId="1CD079A1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FE85C3A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0270C31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114, -0.015]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50B75AA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112, -0.014]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3ADC7A2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116, -0.018] </w:t>
            </w:r>
          </w:p>
        </w:tc>
      </w:tr>
      <w:tr w:rsidR="00B6591B" w:rsidRPr="00DA4CAE" w14:paraId="57004077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4D6DEEC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arity3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232B783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-0.107***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EB6E3C6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-0.111***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94CEBD6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-0.114***     </w:t>
            </w:r>
          </w:p>
        </w:tc>
      </w:tr>
      <w:tr w:rsidR="00B6591B" w:rsidRPr="00DA4CAE" w14:paraId="77BF2493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FB5F943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328459F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165, -0.049]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B03CD22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168, -0.053]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BE19287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171, -0.056] </w:t>
            </w:r>
          </w:p>
        </w:tc>
      </w:tr>
      <w:tr w:rsidR="00B6591B" w:rsidRPr="00DA4CAE" w14:paraId="66D06B6A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AEB0BF1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arity4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636162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-0.097**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3FCF53F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-0.103**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A5916E7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-0.106**     </w:t>
            </w:r>
          </w:p>
        </w:tc>
      </w:tr>
      <w:tr w:rsidR="00B6591B" w:rsidRPr="00DA4CAE" w14:paraId="678F6084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4B5B6FE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A3A274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169, -0.024]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401DC6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175, -0.031]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671672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178, -0.034] </w:t>
            </w:r>
          </w:p>
        </w:tc>
      </w:tr>
      <w:tr w:rsidR="00B6591B" w:rsidRPr="00DA4CAE" w14:paraId="62DF3ADB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27692E1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arity5+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9ED7CEF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-0.222***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6DEA356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-0.230***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62CE1CC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-0.232***     </w:t>
            </w:r>
          </w:p>
        </w:tc>
      </w:tr>
      <w:tr w:rsidR="00B6591B" w:rsidRPr="00DA4CAE" w14:paraId="67ACA87A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8E1C50B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850F688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313, -0.131]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50EC0CE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321, -0.140]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207935A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323, -0.142] </w:t>
            </w:r>
          </w:p>
        </w:tc>
      </w:tr>
      <w:tr w:rsidR="00B6591B" w:rsidRPr="00DA4CAE" w14:paraId="57569820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5C846C8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DU1to7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F50472A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30 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5C6EE4C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31 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BB0C3DB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37       </w:t>
            </w:r>
          </w:p>
        </w:tc>
      </w:tr>
      <w:tr w:rsidR="00B6591B" w:rsidRPr="00DA4CAE" w14:paraId="4B67200B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016EF3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AE43140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25, 0.085]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F425266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24, 0.086]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E5FC721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18, 0.092]  </w:t>
            </w:r>
          </w:p>
        </w:tc>
      </w:tr>
      <w:tr w:rsidR="00B6591B" w:rsidRPr="00DA4CAE" w14:paraId="01C9ECC4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E4524C8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DU8to10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DA0DDE1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0.081***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F6CD6AF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0.090***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D74B82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0.093***     </w:t>
            </w:r>
          </w:p>
        </w:tc>
      </w:tr>
      <w:tr w:rsidR="00B6591B" w:rsidRPr="00DA4CAE" w14:paraId="59347B59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A8CD606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7FB6E36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[0.036, 0.126]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3BFE9C8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[0.046, 0.134]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478612B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[0.049, 0.137]  </w:t>
            </w:r>
          </w:p>
        </w:tc>
      </w:tr>
      <w:tr w:rsidR="00B6591B" w:rsidRPr="00DA4CAE" w14:paraId="3F81359F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D6CDF2C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DU11to13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4BA6CA8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0.149***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EE7426B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0.160***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8EBF775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0.168***     </w:t>
            </w:r>
          </w:p>
        </w:tc>
      </w:tr>
      <w:tr w:rsidR="00B6591B" w:rsidRPr="00DA4CAE" w14:paraId="64AD6D3C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AF2E0BD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2A4938B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[0.083, 0.215]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EBD1003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[0.097, 0.224]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61C3F18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[0.104, 0.231]  </w:t>
            </w:r>
          </w:p>
        </w:tc>
      </w:tr>
      <w:tr w:rsidR="00B6591B" w:rsidRPr="00DA4CAE" w14:paraId="1F5C2EB8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C4477C0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DU14to17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9B3029A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0.218***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3779F8C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0.227***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F3069EB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0.236***     </w:t>
            </w:r>
          </w:p>
        </w:tc>
      </w:tr>
      <w:tr w:rsidR="00B6591B" w:rsidRPr="00DA4CAE" w14:paraId="644BAA5A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E79143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6099E34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[0.146, 0.290]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A072660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[0.158, 0.296]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F5829E3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[0.166, 0.305]  </w:t>
            </w:r>
          </w:p>
        </w:tc>
      </w:tr>
      <w:tr w:rsidR="00B6591B" w:rsidRPr="00DA4CAE" w14:paraId="3AEC045F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5D32413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ge20-24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01BBD86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10 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342A89A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13 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F4AFD81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15       </w:t>
            </w:r>
          </w:p>
        </w:tc>
      </w:tr>
      <w:tr w:rsidR="00B6591B" w:rsidRPr="00DA4CAE" w14:paraId="24A46887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B70876F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7085568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43, 0.062]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5C17DCE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39, 0.066]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B04079A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38, 0.068]  </w:t>
            </w:r>
          </w:p>
        </w:tc>
      </w:tr>
      <w:tr w:rsidR="00B6591B" w:rsidRPr="00DA4CAE" w14:paraId="5542AC63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24AC4C1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ge25-29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96B056B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43 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9BBA387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53 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E7D3AB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52       </w:t>
            </w:r>
          </w:p>
        </w:tc>
      </w:tr>
      <w:tr w:rsidR="00B6591B" w:rsidRPr="00DA4CAE" w14:paraId="35320551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9DC426E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1ED6874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25, 0.111]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BCCF298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15, 0.120]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083A3DB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15, 0.120]  </w:t>
            </w:r>
          </w:p>
        </w:tc>
      </w:tr>
      <w:tr w:rsidR="00B6591B" w:rsidRPr="00DA4CAE" w14:paraId="50473FD6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B02B876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ge30-34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26B5E03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09 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C025615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18 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0AD37EC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20       </w:t>
            </w:r>
          </w:p>
        </w:tc>
      </w:tr>
      <w:tr w:rsidR="00B6591B" w:rsidRPr="00DA4CAE" w14:paraId="3A07FD89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868CC2F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76DFFF0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82, 0.099]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200845C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73, 0.109]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8E2A606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71, 0.111]  </w:t>
            </w:r>
          </w:p>
        </w:tc>
      </w:tr>
      <w:tr w:rsidR="00B6591B" w:rsidRPr="00DA4CAE" w14:paraId="15A11C38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F9643F0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ge35+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2B93FDB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57 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7D37D17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68 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772AE9A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65       </w:t>
            </w:r>
          </w:p>
        </w:tc>
      </w:tr>
      <w:tr w:rsidR="00B6591B" w:rsidRPr="00DA4CAE" w14:paraId="05174C8A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0C454C0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6F443BB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66, 0.180]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3D7520C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54, 0.191]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6736C87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58, 0.188]  </w:t>
            </w:r>
          </w:p>
        </w:tc>
      </w:tr>
      <w:tr w:rsidR="00B6591B" w:rsidRPr="00DA4CAE" w14:paraId="27C8A5A9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9E00746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HA_Int_c</w:t>
            </w:r>
            <w:proofErr w:type="spellEnd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283EAA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0.020***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9CE3441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0.025***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6B779CD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0.013**      </w:t>
            </w:r>
          </w:p>
        </w:tc>
      </w:tr>
      <w:tr w:rsidR="00B6591B" w:rsidRPr="00DA4CAE" w14:paraId="4787D32D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788055B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8426068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[0.017, 0.023]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5794248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[0.020, 0.030]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7F0AF74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[0.005, 0.022]  </w:t>
            </w:r>
          </w:p>
        </w:tc>
      </w:tr>
      <w:tr w:rsidR="00B6591B" w:rsidRPr="00DA4CAE" w14:paraId="120F8A37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0BD3D9D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alth_diff_c</w:t>
            </w:r>
            <w:proofErr w:type="spellEnd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6F188D3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-0.013+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B1AE9DB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28A634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</w:tr>
      <w:tr w:rsidR="00B6591B" w:rsidRPr="00DA4CAE" w14:paraId="3EFD5A49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9361747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B27F196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27, 0.002]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66BC575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F82FBA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</w:tr>
      <w:tr w:rsidR="00B6591B" w:rsidRPr="00DA4CAE" w14:paraId="500B9CFC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87D7ED5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HA_Int_c</w:t>
            </w:r>
            <w:proofErr w:type="spellEnd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× </w:t>
            </w:r>
            <w:proofErr w:type="spellStart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alth_diff_c</w:t>
            </w:r>
            <w:proofErr w:type="spellEnd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17782D4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01 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0E2C381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672E017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</w:tr>
      <w:tr w:rsidR="00B6591B" w:rsidRPr="00DA4CAE" w14:paraId="189B5488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8925197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050EE83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01, 0.004]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BDAFD91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B3E85AF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</w:tr>
      <w:tr w:rsidR="00B6591B" w:rsidRPr="00DA4CAE" w14:paraId="78525AF8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A06A39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aste_diff1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BBEF54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7D496AF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03 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1A59502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</w:tr>
      <w:tr w:rsidR="00B6591B" w:rsidRPr="00DA4CAE" w14:paraId="73A86206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A78D601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8B6AC38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2F9C19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32, 0.037]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28501F1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</w:tr>
      <w:tr w:rsidR="00B6591B" w:rsidRPr="00DA4CAE" w14:paraId="50C43E20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DC57A8A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HA_Int_c</w:t>
            </w:r>
            <w:proofErr w:type="spellEnd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× caste_diff1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BFACB70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F5B5038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-0.008*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D214798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</w:tr>
      <w:tr w:rsidR="00B6591B" w:rsidRPr="00DA4CAE" w14:paraId="46E2CD3E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3903C67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F69E8AD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D10039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14, -0.002]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A66DAC0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</w:tr>
      <w:tr w:rsidR="00B6591B" w:rsidRPr="00DA4CAE" w14:paraId="73B9B939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5E8A708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lig_diff1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95C99C6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0841FCB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7C46092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-0.053+      </w:t>
            </w:r>
          </w:p>
        </w:tc>
      </w:tr>
      <w:tr w:rsidR="00B6591B" w:rsidRPr="00DA4CAE" w14:paraId="33C423F2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703B27F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3E39678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D103562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1DCEEDC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107, 0.001]  </w:t>
            </w:r>
          </w:p>
        </w:tc>
      </w:tr>
      <w:tr w:rsidR="00B6591B" w:rsidRPr="00DA4CAE" w14:paraId="095EAB42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6A3D355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HA_Int_c</w:t>
            </w:r>
            <w:proofErr w:type="spellEnd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× relig_diff1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5EF243E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24E397C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E003785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0.008+      </w:t>
            </w:r>
          </w:p>
        </w:tc>
      </w:tr>
      <w:tr w:rsidR="00B6591B" w:rsidRPr="00DA4CAE" w14:paraId="372AA1E2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FDCB076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06A5C2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B5E5AB3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     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DCA5BA5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-0.001, 0.016]  </w:t>
            </w:r>
          </w:p>
        </w:tc>
      </w:tr>
      <w:tr w:rsidR="00B6591B" w:rsidRPr="00DA4CAE" w14:paraId="34CACF2D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99125E0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m.Obs</w:t>
            </w:r>
            <w:proofErr w:type="spellEnd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0670D37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1186 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C72E727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1186 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F1A736B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 1186       </w:t>
            </w:r>
          </w:p>
        </w:tc>
      </w:tr>
      <w:tr w:rsidR="00B6591B" w:rsidRPr="00DA4CAE" w14:paraId="0FAF1F09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37ABC33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IC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692DBF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4959.9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B0DCB6D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4958.1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B420B0F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4958.6      </w:t>
            </w:r>
          </w:p>
        </w:tc>
      </w:tr>
      <w:tr w:rsidR="00B6591B" w:rsidRPr="00DA4CAE" w14:paraId="388B4F18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C4654EA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IC     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1347B23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5046.2 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564B74C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5044.5 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3D8A052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 5045.0      </w:t>
            </w:r>
          </w:p>
        </w:tc>
      </w:tr>
      <w:tr w:rsidR="00B6591B" w:rsidRPr="00DA4CAE" w14:paraId="197FC9BF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366155F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g.Lik</w:t>
            </w:r>
            <w:proofErr w:type="spellEnd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                  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E4ECC8F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-2462.939     </w:t>
            </w: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00A44C6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-2462.072     </w:t>
            </w: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4FD039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-2462.316     </w:t>
            </w:r>
          </w:p>
        </w:tc>
      </w:tr>
      <w:tr w:rsidR="00B6591B" w:rsidRPr="00DA4CAE" w14:paraId="219AE9C9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66B583C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F24EA4F" w14:textId="77777777" w:rsidR="00B6591B" w:rsidRPr="00DA4CAE" w:rsidRDefault="00B6591B" w:rsidP="00A11FF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63DC3D8" w14:textId="77777777" w:rsidR="00B6591B" w:rsidRPr="00DA4CAE" w:rsidRDefault="00B6591B" w:rsidP="00A11FF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A8F2C15" w14:textId="77777777" w:rsidR="00B6591B" w:rsidRPr="00DA4CAE" w:rsidRDefault="00B6591B" w:rsidP="00A11FF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591B" w:rsidRPr="00DA4CAE" w14:paraId="6FCD3540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F079AC9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_</w:t>
            </w:r>
            <w:proofErr w:type="gramStart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e:_</w:t>
            </w:r>
            <w:proofErr w:type="gramEnd"/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1C9F7E5" w14:textId="77777777" w:rsidR="00B6591B" w:rsidRPr="00DA4CAE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C37F517" w14:textId="77777777" w:rsidR="00B6591B" w:rsidRPr="00DA4CAE" w:rsidRDefault="00B6591B" w:rsidP="00A11FF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9C25896" w14:textId="77777777" w:rsidR="00B6591B" w:rsidRPr="00DA4CAE" w:rsidRDefault="00B6591B" w:rsidP="00A11FF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591B" w:rsidRPr="005275F6" w14:paraId="04D02CEC" w14:textId="77777777" w:rsidTr="00DA4CAE">
        <w:trPr>
          <w:trHeight w:val="288"/>
        </w:trPr>
        <w:tc>
          <w:tcPr>
            <w:tcW w:w="3235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E80D262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4CA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^^ + p &lt; 0.1, * p &lt; 0.05, ** p &lt; 0.01, *** p &lt; 0.001</w:t>
            </w:r>
          </w:p>
        </w:tc>
        <w:tc>
          <w:tcPr>
            <w:tcW w:w="207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F13D671" w14:textId="77777777" w:rsidR="00B6591B" w:rsidRPr="005275F6" w:rsidRDefault="00B6591B" w:rsidP="00A11FF3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716628C" w14:textId="77777777" w:rsidR="00B6591B" w:rsidRPr="005275F6" w:rsidRDefault="00B6591B" w:rsidP="00A11FF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0CF893A" w14:textId="77777777" w:rsidR="00B6591B" w:rsidRPr="005275F6" w:rsidRDefault="00B6591B" w:rsidP="00A11FF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1580BB6" w14:textId="77777777" w:rsidR="00CB4862" w:rsidRDefault="00CB4862" w:rsidP="0057074F">
      <w:pPr>
        <w:spacing w:line="480" w:lineRule="auto"/>
      </w:pPr>
    </w:p>
    <w:sectPr w:rsidR="00CB4862" w:rsidSect="00133DD5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659CD" w14:textId="77777777" w:rsidR="00FA28B5" w:rsidRDefault="00FA28B5" w:rsidP="00133DD5">
      <w:pPr>
        <w:spacing w:after="0"/>
      </w:pPr>
      <w:r>
        <w:separator/>
      </w:r>
    </w:p>
  </w:endnote>
  <w:endnote w:type="continuationSeparator" w:id="0">
    <w:p w14:paraId="706F946E" w14:textId="77777777" w:rsidR="00FA28B5" w:rsidRDefault="00FA28B5" w:rsidP="00133DD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30958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A2EF4C" w14:textId="77777777" w:rsidR="0057074F" w:rsidRDefault="005707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C2DBC6" w14:textId="77777777" w:rsidR="0057074F" w:rsidRDefault="005707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3EEF2" w14:textId="77777777" w:rsidR="00FA28B5" w:rsidRDefault="00FA28B5" w:rsidP="00133DD5">
      <w:pPr>
        <w:spacing w:after="0"/>
      </w:pPr>
      <w:r>
        <w:separator/>
      </w:r>
    </w:p>
  </w:footnote>
  <w:footnote w:type="continuationSeparator" w:id="0">
    <w:p w14:paraId="256EA68C" w14:textId="77777777" w:rsidR="00FA28B5" w:rsidRDefault="00FA28B5" w:rsidP="00133DD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C66E7F"/>
    <w:multiLevelType w:val="hybridMultilevel"/>
    <w:tmpl w:val="7B665A5C"/>
    <w:lvl w:ilvl="0" w:tplc="48F8D100">
      <w:start w:val="26"/>
      <w:numFmt w:val="bullet"/>
      <w:lvlText w:val="-"/>
      <w:lvlJc w:val="left"/>
      <w:pPr>
        <w:ind w:left="4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556085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91B"/>
    <w:rsid w:val="00133DD5"/>
    <w:rsid w:val="001D3333"/>
    <w:rsid w:val="002110E4"/>
    <w:rsid w:val="002513CB"/>
    <w:rsid w:val="00266C80"/>
    <w:rsid w:val="003A2F1C"/>
    <w:rsid w:val="00442E20"/>
    <w:rsid w:val="00443466"/>
    <w:rsid w:val="00453004"/>
    <w:rsid w:val="00484E4B"/>
    <w:rsid w:val="0057074F"/>
    <w:rsid w:val="007E44A5"/>
    <w:rsid w:val="008D73E4"/>
    <w:rsid w:val="00926F3F"/>
    <w:rsid w:val="009349DA"/>
    <w:rsid w:val="00A11FF3"/>
    <w:rsid w:val="00A3251B"/>
    <w:rsid w:val="00AB3F0C"/>
    <w:rsid w:val="00B6591B"/>
    <w:rsid w:val="00BC5042"/>
    <w:rsid w:val="00C80B46"/>
    <w:rsid w:val="00CB4862"/>
    <w:rsid w:val="00DA4CAE"/>
    <w:rsid w:val="00E77F28"/>
    <w:rsid w:val="00EE1BB3"/>
    <w:rsid w:val="00FA2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3952E"/>
  <w15:chartTrackingRefBased/>
  <w15:docId w15:val="{496E982C-B502-4748-9214-160840459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91B"/>
    <w:pPr>
      <w:spacing w:after="200" w:line="240" w:lineRule="auto"/>
    </w:pPr>
    <w:rPr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6591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0B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B6591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6591B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6591B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BodyText">
    <w:name w:val="Body Text"/>
    <w:basedOn w:val="Normal"/>
    <w:link w:val="BodyTextChar"/>
    <w:qFormat/>
    <w:rsid w:val="00B6591B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qFormat/>
    <w:rsid w:val="00B6591B"/>
    <w:rPr>
      <w:sz w:val="24"/>
      <w:szCs w:val="24"/>
    </w:rPr>
  </w:style>
  <w:style w:type="paragraph" w:customStyle="1" w:styleId="Compact">
    <w:name w:val="Compact"/>
    <w:basedOn w:val="BodyText"/>
    <w:qFormat/>
    <w:rsid w:val="00B6591B"/>
    <w:pPr>
      <w:spacing w:before="36" w:after="36"/>
    </w:pPr>
  </w:style>
  <w:style w:type="table" w:customStyle="1" w:styleId="Table">
    <w:name w:val="Table"/>
    <w:semiHidden/>
    <w:unhideWhenUsed/>
    <w:qFormat/>
    <w:rsid w:val="00B6591B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qFormat/>
    <w:rsid w:val="00B6591B"/>
    <w:pPr>
      <w:keepNext/>
      <w:spacing w:after="120"/>
    </w:pPr>
    <w:rPr>
      <w:iCs w:val="0"/>
      <w:color w:val="auto"/>
      <w:sz w:val="24"/>
      <w:szCs w:val="24"/>
    </w:rPr>
  </w:style>
  <w:style w:type="character" w:customStyle="1" w:styleId="SectionNumber">
    <w:name w:val="Section Number"/>
    <w:basedOn w:val="DefaultParagraphFont"/>
    <w:qFormat/>
    <w:rsid w:val="00B6591B"/>
    <w:rPr>
      <w:i w:val="0"/>
    </w:rPr>
  </w:style>
  <w:style w:type="paragraph" w:styleId="ListParagraph">
    <w:name w:val="List Paragraph"/>
    <w:basedOn w:val="Normal"/>
    <w:rsid w:val="00B6591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B6591B"/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80B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33DD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33DD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33DD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33DD5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3DD5"/>
  </w:style>
  <w:style w:type="paragraph" w:customStyle="1" w:styleId="FirstParagraph">
    <w:name w:val="First Paragraph"/>
    <w:basedOn w:val="BodyText"/>
    <w:next w:val="BodyText"/>
    <w:qFormat/>
    <w:rsid w:val="00EE1BB3"/>
  </w:style>
  <w:style w:type="paragraph" w:styleId="CommentText">
    <w:name w:val="annotation text"/>
    <w:basedOn w:val="Normal"/>
    <w:link w:val="CommentTextChar"/>
    <w:unhideWhenUsed/>
    <w:qFormat/>
    <w:rsid w:val="00EE1B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E1BB3"/>
    <w:rPr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EE1BB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B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B3"/>
    <w:rPr>
      <w:rFonts w:ascii="Segoe UI" w:hAnsi="Segoe UI" w:cs="Segoe UI"/>
      <w:sz w:val="18"/>
      <w:szCs w:val="18"/>
    </w:rPr>
  </w:style>
  <w:style w:type="paragraph" w:customStyle="1" w:styleId="ImageCaption">
    <w:name w:val="Image Caption"/>
    <w:basedOn w:val="Caption"/>
    <w:qFormat/>
    <w:rsid w:val="001D3333"/>
    <w:pPr>
      <w:spacing w:after="120"/>
    </w:pPr>
    <w:rPr>
      <w:iCs w:val="0"/>
      <w:color w:val="auto"/>
      <w:sz w:val="24"/>
      <w:szCs w:val="24"/>
    </w:rPr>
  </w:style>
  <w:style w:type="paragraph" w:customStyle="1" w:styleId="CaptionedFigure">
    <w:name w:val="Captioned Figure"/>
    <w:basedOn w:val="Normal"/>
    <w:qFormat/>
    <w:rsid w:val="001D3333"/>
    <w:pPr>
      <w:keepNext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95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2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er, Oskar</dc:creator>
  <cp:keywords/>
  <dc:description/>
  <cp:lastModifiedBy>Oskar Burger</cp:lastModifiedBy>
  <cp:revision>3</cp:revision>
  <dcterms:created xsi:type="dcterms:W3CDTF">2022-06-23T15:33:00Z</dcterms:created>
  <dcterms:modified xsi:type="dcterms:W3CDTF">2022-06-23T15:34:00Z</dcterms:modified>
</cp:coreProperties>
</file>